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04FFE" w14:textId="6BEC2593" w:rsidR="004522A3" w:rsidRDefault="00125335" w:rsidP="00125335">
      <w:pPr>
        <w:pStyle w:val="Titre2Ruben"/>
        <w:rPr>
          <w:lang w:val="en-US"/>
        </w:rPr>
      </w:pPr>
      <w:bookmarkStart w:id="0" w:name="_Hlk491623194"/>
      <w:bookmarkStart w:id="1" w:name="_Hlk491622742"/>
      <w:bookmarkStart w:id="2" w:name="_Hlk479929129"/>
      <w:r>
        <w:rPr>
          <w:lang w:val="en-US"/>
        </w:rPr>
        <w:t xml:space="preserve">Annex II : </w:t>
      </w:r>
      <w:r w:rsidR="003E5527" w:rsidRPr="0004521F">
        <w:rPr>
          <w:lang w:val="en-US"/>
        </w:rPr>
        <w:t xml:space="preserve">Cervical and ocular </w:t>
      </w:r>
      <w:r w:rsidR="002528AC" w:rsidRPr="0004521F">
        <w:rPr>
          <w:lang w:val="en-US"/>
        </w:rPr>
        <w:t xml:space="preserve">Vestibular evoked myogenic potentials </w:t>
      </w:r>
      <w:bookmarkEnd w:id="2"/>
      <w:r w:rsidR="002528AC" w:rsidRPr="0004521F">
        <w:rPr>
          <w:lang w:val="en-US"/>
        </w:rPr>
        <w:t>(VEMP).</w:t>
      </w:r>
      <w:bookmarkStart w:id="3" w:name="_GoBack"/>
      <w:bookmarkEnd w:id="3"/>
    </w:p>
    <w:p w14:paraId="5D6A6798" w14:textId="77777777" w:rsidR="00125335" w:rsidRPr="00125335" w:rsidRDefault="00125335" w:rsidP="00125335">
      <w:pPr>
        <w:pStyle w:val="Titre2Ruben"/>
        <w:rPr>
          <w:lang w:val="en-US"/>
        </w:rPr>
      </w:pPr>
    </w:p>
    <w:p w14:paraId="0259CABF" w14:textId="60726A32" w:rsidR="002528AC" w:rsidRDefault="00C528C1" w:rsidP="00EF1D34">
      <w:pPr>
        <w:spacing w:line="360" w:lineRule="auto"/>
        <w:rPr>
          <w:lang w:val="en-US"/>
        </w:rPr>
      </w:pPr>
      <w:r>
        <w:rPr>
          <w:lang w:val="en-US"/>
        </w:rPr>
        <w:t>The sound stimulations were</w:t>
      </w:r>
      <w:r w:rsidR="006B60D0">
        <w:rPr>
          <w:lang w:val="en-US"/>
        </w:rPr>
        <w:t xml:space="preserve"> 6</w:t>
      </w:r>
      <w:r w:rsidR="008857F5">
        <w:rPr>
          <w:lang w:val="en-US"/>
        </w:rPr>
        <w:t xml:space="preserve"> </w:t>
      </w:r>
      <w:proofErr w:type="spellStart"/>
      <w:r w:rsidR="006B60D0">
        <w:rPr>
          <w:lang w:val="en-US"/>
        </w:rPr>
        <w:t>ms</w:t>
      </w:r>
      <w:proofErr w:type="spellEnd"/>
      <w:r w:rsidR="006B60D0">
        <w:rPr>
          <w:lang w:val="en-US"/>
        </w:rPr>
        <w:t xml:space="preserve"> long</w:t>
      </w:r>
      <w:r w:rsidR="00B96F5A">
        <w:rPr>
          <w:lang w:val="en-US"/>
        </w:rPr>
        <w:t xml:space="preserve"> </w:t>
      </w:r>
      <w:r w:rsidR="003E5527">
        <w:rPr>
          <w:lang w:val="en-US"/>
        </w:rPr>
        <w:t>500</w:t>
      </w:r>
      <w:r w:rsidR="00A72032">
        <w:rPr>
          <w:lang w:val="en-US"/>
        </w:rPr>
        <w:t xml:space="preserve"> </w:t>
      </w:r>
      <w:r w:rsidR="003E5527">
        <w:rPr>
          <w:lang w:val="en-US"/>
        </w:rPr>
        <w:t>Hz tone burst</w:t>
      </w:r>
      <w:r w:rsidR="006B60D0">
        <w:rPr>
          <w:lang w:val="en-US"/>
        </w:rPr>
        <w:t xml:space="preserve"> at 94 dB </w:t>
      </w:r>
      <w:proofErr w:type="spellStart"/>
      <w:r w:rsidR="006B60D0">
        <w:rPr>
          <w:lang w:val="en-US"/>
        </w:rPr>
        <w:t>nHL</w:t>
      </w:r>
      <w:proofErr w:type="spellEnd"/>
      <w:r w:rsidR="006B60D0">
        <w:rPr>
          <w:lang w:val="en-US"/>
        </w:rPr>
        <w:t xml:space="preserve"> w</w:t>
      </w:r>
      <w:r w:rsidR="0089100A">
        <w:rPr>
          <w:lang w:val="en-US"/>
        </w:rPr>
        <w:t>ith a repetition frequency of 5</w:t>
      </w:r>
      <w:r w:rsidR="0004521F">
        <w:rPr>
          <w:lang w:val="en-US"/>
        </w:rPr>
        <w:t>.1</w:t>
      </w:r>
      <w:r w:rsidR="00A72032">
        <w:rPr>
          <w:lang w:val="en-US"/>
        </w:rPr>
        <w:t xml:space="preserve"> </w:t>
      </w:r>
      <w:r w:rsidR="006B60D0">
        <w:rPr>
          <w:lang w:val="en-US"/>
        </w:rPr>
        <w:t>Hz.</w:t>
      </w:r>
      <w:r w:rsidR="0004521F">
        <w:rPr>
          <w:lang w:val="en-US"/>
        </w:rPr>
        <w:t xml:space="preserve"> Sounds </w:t>
      </w:r>
      <w:r w:rsidR="000F6A64">
        <w:rPr>
          <w:lang w:val="en-US"/>
        </w:rPr>
        <w:t>were transmitted</w:t>
      </w:r>
      <w:r w:rsidR="0004521F">
        <w:rPr>
          <w:lang w:val="en-US"/>
        </w:rPr>
        <w:t xml:space="preserve"> by air conduction using a calibrated head set.</w:t>
      </w:r>
      <w:r w:rsidR="006B60D0">
        <w:rPr>
          <w:lang w:val="en-US"/>
        </w:rPr>
        <w:t xml:space="preserve"> For </w:t>
      </w:r>
      <w:proofErr w:type="spellStart"/>
      <w:r w:rsidR="006B60D0">
        <w:rPr>
          <w:lang w:val="en-US"/>
        </w:rPr>
        <w:t>cVEMPs</w:t>
      </w:r>
      <w:proofErr w:type="spellEnd"/>
      <w:r w:rsidR="006B60D0">
        <w:rPr>
          <w:lang w:val="en-US"/>
        </w:rPr>
        <w:t xml:space="preserve">, </w:t>
      </w:r>
      <w:r w:rsidR="009337C4">
        <w:rPr>
          <w:lang w:val="en-US"/>
        </w:rPr>
        <w:t xml:space="preserve">recording of sternocleidomastoid (SCM) muscle evoked activity was performed using </w:t>
      </w:r>
      <w:r w:rsidR="00C636A3">
        <w:rPr>
          <w:lang w:val="en-US"/>
        </w:rPr>
        <w:t>active</w:t>
      </w:r>
      <w:r w:rsidR="006B60D0">
        <w:rPr>
          <w:lang w:val="en-US"/>
        </w:rPr>
        <w:t xml:space="preserve"> electrode</w:t>
      </w:r>
      <w:r w:rsidR="00D0522E">
        <w:rPr>
          <w:lang w:val="en-US"/>
        </w:rPr>
        <w:t xml:space="preserve">s </w:t>
      </w:r>
      <w:r w:rsidR="00C636A3">
        <w:rPr>
          <w:lang w:val="en-US"/>
        </w:rPr>
        <w:t>place</w:t>
      </w:r>
      <w:r w:rsidR="00D0522E">
        <w:rPr>
          <w:lang w:val="en-US"/>
        </w:rPr>
        <w:t>d</w:t>
      </w:r>
      <w:r w:rsidR="00C636A3">
        <w:rPr>
          <w:lang w:val="en-US"/>
        </w:rPr>
        <w:t xml:space="preserve"> on the upper half of the</w:t>
      </w:r>
      <w:r w:rsidR="009337C4">
        <w:rPr>
          <w:lang w:val="en-US"/>
        </w:rPr>
        <w:t xml:space="preserve"> SCM</w:t>
      </w:r>
      <w:r w:rsidR="00C636A3">
        <w:rPr>
          <w:lang w:val="en-US"/>
        </w:rPr>
        <w:t xml:space="preserve"> </w:t>
      </w:r>
      <w:r w:rsidR="00D0522E">
        <w:rPr>
          <w:lang w:val="en-US"/>
        </w:rPr>
        <w:t>with left and right</w:t>
      </w:r>
      <w:r w:rsidR="00D0522E" w:rsidRPr="00D0522E">
        <w:rPr>
          <w:lang w:val="en-US"/>
        </w:rPr>
        <w:t xml:space="preserve"> </w:t>
      </w:r>
      <w:r w:rsidR="00D0522E">
        <w:rPr>
          <w:lang w:val="en-US"/>
        </w:rPr>
        <w:t>electrodes being symmetrical</w:t>
      </w:r>
      <w:r w:rsidR="00D0522E" w:rsidRPr="00D0522E">
        <w:rPr>
          <w:lang w:val="en-US"/>
        </w:rPr>
        <w:t xml:space="preserve"> in relation to the</w:t>
      </w:r>
      <w:r w:rsidR="00D0522E">
        <w:rPr>
          <w:lang w:val="en-US"/>
        </w:rPr>
        <w:t xml:space="preserve"> neck</w:t>
      </w:r>
      <w:r w:rsidR="00C636A3">
        <w:rPr>
          <w:lang w:val="en-US"/>
        </w:rPr>
        <w:t>.</w:t>
      </w:r>
      <w:r w:rsidR="00D0522E">
        <w:rPr>
          <w:lang w:val="en-US"/>
        </w:rPr>
        <w:t xml:space="preserve"> The </w:t>
      </w:r>
      <w:r w:rsidR="00216870">
        <w:rPr>
          <w:lang w:val="en-US"/>
        </w:rPr>
        <w:t>reference</w:t>
      </w:r>
      <w:r w:rsidR="00D0522E">
        <w:rPr>
          <w:lang w:val="en-US"/>
        </w:rPr>
        <w:t xml:space="preserve"> electrodes were place</w:t>
      </w:r>
      <w:r>
        <w:rPr>
          <w:lang w:val="en-US"/>
        </w:rPr>
        <w:t>d</w:t>
      </w:r>
      <w:r w:rsidR="00D0522E">
        <w:rPr>
          <w:lang w:val="en-US"/>
        </w:rPr>
        <w:t xml:space="preserve"> on the sternoclavic</w:t>
      </w:r>
      <w:r>
        <w:rPr>
          <w:lang w:val="en-US"/>
        </w:rPr>
        <w:t>ular</w:t>
      </w:r>
      <w:r w:rsidR="00D0522E">
        <w:rPr>
          <w:lang w:val="en-US"/>
        </w:rPr>
        <w:t xml:space="preserve"> </w:t>
      </w:r>
      <w:r>
        <w:rPr>
          <w:lang w:val="en-US"/>
        </w:rPr>
        <w:t>joint</w:t>
      </w:r>
      <w:r w:rsidR="00D0522E">
        <w:rPr>
          <w:lang w:val="en-US"/>
        </w:rPr>
        <w:t xml:space="preserve">. </w:t>
      </w:r>
      <w:r>
        <w:rPr>
          <w:lang w:val="en-US"/>
        </w:rPr>
        <w:t>On each side a</w:t>
      </w:r>
      <w:r w:rsidR="00D0522E">
        <w:rPr>
          <w:lang w:val="en-US"/>
        </w:rPr>
        <w:t xml:space="preserve"> third electrod</w:t>
      </w:r>
      <w:r w:rsidR="00216870">
        <w:rPr>
          <w:lang w:val="en-US"/>
        </w:rPr>
        <w:t>e</w:t>
      </w:r>
      <w:r w:rsidR="00D0522E">
        <w:rPr>
          <w:lang w:val="en-US"/>
        </w:rPr>
        <w:t xml:space="preserve"> was place</w:t>
      </w:r>
      <w:r>
        <w:rPr>
          <w:lang w:val="en-US"/>
        </w:rPr>
        <w:t>d</w:t>
      </w:r>
      <w:r w:rsidR="00D0522E">
        <w:rPr>
          <w:lang w:val="en-US"/>
        </w:rPr>
        <w:t xml:space="preserve"> 2</w:t>
      </w:r>
      <w:r w:rsidR="00BB219A">
        <w:rPr>
          <w:lang w:val="en-US"/>
        </w:rPr>
        <w:t xml:space="preserve"> </w:t>
      </w:r>
      <w:r w:rsidR="00D0522E">
        <w:rPr>
          <w:lang w:val="en-US"/>
        </w:rPr>
        <w:t xml:space="preserve">cm below the active electrode following SCM trajectory to monitor myogenic activity in the SCM muscle during testing. </w:t>
      </w:r>
      <w:r w:rsidR="00D5679A">
        <w:rPr>
          <w:lang w:val="en-US"/>
        </w:rPr>
        <w:t xml:space="preserve">The ground electrode was placed on the forehead. </w:t>
      </w:r>
      <w:r w:rsidR="00D0522E">
        <w:rPr>
          <w:lang w:val="en-US"/>
        </w:rPr>
        <w:t>Subject</w:t>
      </w:r>
      <w:r w:rsidR="006C5ABD">
        <w:rPr>
          <w:lang w:val="en-US"/>
        </w:rPr>
        <w:t>s</w:t>
      </w:r>
      <w:r w:rsidR="00D0522E">
        <w:rPr>
          <w:lang w:val="en-US"/>
        </w:rPr>
        <w:t xml:space="preserve"> were in a seated position with the head </w:t>
      </w:r>
      <w:r w:rsidR="009337C4">
        <w:rPr>
          <w:lang w:val="en-US"/>
        </w:rPr>
        <w:t xml:space="preserve">placed </w:t>
      </w:r>
      <w:r w:rsidR="00D0522E">
        <w:rPr>
          <w:lang w:val="en-US"/>
        </w:rPr>
        <w:t>to the opposite side of the tested</w:t>
      </w:r>
      <w:r w:rsidR="006C5ABD">
        <w:rPr>
          <w:lang w:val="en-US"/>
        </w:rPr>
        <w:t xml:space="preserve"> ear and were asked to </w:t>
      </w:r>
      <w:r w:rsidR="009337C4">
        <w:rPr>
          <w:lang w:val="en-US"/>
        </w:rPr>
        <w:t xml:space="preserve">contract SCM by </w:t>
      </w:r>
      <w:r w:rsidR="006C5ABD">
        <w:rPr>
          <w:lang w:val="en-US"/>
        </w:rPr>
        <w:t>turn</w:t>
      </w:r>
      <w:r w:rsidR="009337C4">
        <w:rPr>
          <w:lang w:val="en-US"/>
        </w:rPr>
        <w:t>ing</w:t>
      </w:r>
      <w:r w:rsidR="006C5ABD">
        <w:rPr>
          <w:lang w:val="en-US"/>
        </w:rPr>
        <w:t xml:space="preserve"> their head towards the tested ear against resistance (the hand of an examiner). They could control </w:t>
      </w:r>
      <w:r w:rsidR="00216870">
        <w:rPr>
          <w:lang w:val="en-US"/>
        </w:rPr>
        <w:t xml:space="preserve">their </w:t>
      </w:r>
      <w:r w:rsidR="006C5ABD">
        <w:rPr>
          <w:lang w:val="en-US"/>
        </w:rPr>
        <w:t>SCM contraction by viewing a monitor indicating if the contraction was too low (blue light), just right (green light</w:t>
      </w:r>
      <w:r w:rsidR="00216870">
        <w:rPr>
          <w:lang w:val="en-US"/>
        </w:rPr>
        <w:t>: between 60 and 80</w:t>
      </w:r>
      <w:r w:rsidR="00BB219A">
        <w:rPr>
          <w:lang w:val="en-US"/>
        </w:rPr>
        <w:t xml:space="preserve"> </w:t>
      </w:r>
      <w:r w:rsidR="00216870">
        <w:rPr>
          <w:lang w:val="en-US"/>
        </w:rPr>
        <w:t>µV</w:t>
      </w:r>
      <w:r w:rsidR="006C5ABD">
        <w:rPr>
          <w:lang w:val="en-US"/>
        </w:rPr>
        <w:t xml:space="preserve">), or too high (red light). </w:t>
      </w:r>
      <w:r w:rsidR="00216870">
        <w:rPr>
          <w:lang w:val="en-US"/>
        </w:rPr>
        <w:t xml:space="preserve">Signals </w:t>
      </w:r>
      <w:r w:rsidR="006C5ABD">
        <w:rPr>
          <w:lang w:val="en-US"/>
        </w:rPr>
        <w:t>were only recorded when the muscle contraction</w:t>
      </w:r>
      <w:r w:rsidR="00216870">
        <w:rPr>
          <w:lang w:val="en-US"/>
        </w:rPr>
        <w:t xml:space="preserve"> was</w:t>
      </w:r>
      <w:r w:rsidR="006C5ABD">
        <w:rPr>
          <w:lang w:val="en-US"/>
        </w:rPr>
        <w:t xml:space="preserve"> </w:t>
      </w:r>
      <w:r w:rsidR="00216870">
        <w:rPr>
          <w:lang w:val="en-US"/>
        </w:rPr>
        <w:t xml:space="preserve">just right. </w:t>
      </w:r>
      <w:r w:rsidR="006C5ABD">
        <w:rPr>
          <w:lang w:val="en-US"/>
        </w:rPr>
        <w:t xml:space="preserve">The </w:t>
      </w:r>
      <w:r w:rsidR="00216870">
        <w:rPr>
          <w:lang w:val="en-US"/>
        </w:rPr>
        <w:t>session</w:t>
      </w:r>
      <w:r w:rsidR="006C5ABD">
        <w:rPr>
          <w:lang w:val="en-US"/>
        </w:rPr>
        <w:t xml:space="preserve"> ended when 150 </w:t>
      </w:r>
      <w:r w:rsidR="00216870">
        <w:rPr>
          <w:lang w:val="en-US"/>
        </w:rPr>
        <w:t>signals per side</w:t>
      </w:r>
      <w:r w:rsidR="006C5ABD">
        <w:rPr>
          <w:lang w:val="en-US"/>
        </w:rPr>
        <w:t xml:space="preserve"> were recorded </w:t>
      </w:r>
      <w:r w:rsidR="00216870">
        <w:rPr>
          <w:lang w:val="en-US"/>
        </w:rPr>
        <w:t>and averaged. Each side</w:t>
      </w:r>
      <w:r w:rsidR="00D5679A">
        <w:rPr>
          <w:lang w:val="en-US"/>
        </w:rPr>
        <w:t xml:space="preserve"> was tested twice</w:t>
      </w:r>
      <w:r w:rsidR="00216870">
        <w:rPr>
          <w:lang w:val="en-US"/>
        </w:rPr>
        <w:t>.</w:t>
      </w:r>
      <w:r w:rsidR="00D5679A">
        <w:rPr>
          <w:lang w:val="en-US"/>
        </w:rPr>
        <w:t xml:space="preserve"> </w:t>
      </w:r>
      <w:proofErr w:type="spellStart"/>
      <w:r w:rsidR="00D5679A">
        <w:rPr>
          <w:lang w:val="en-US"/>
        </w:rPr>
        <w:t>cVEMPs</w:t>
      </w:r>
      <w:proofErr w:type="spellEnd"/>
      <w:r w:rsidR="00D5679A">
        <w:rPr>
          <w:lang w:val="en-US"/>
        </w:rPr>
        <w:t xml:space="preserve"> were considered present when positive (P13) and negative (N23) peaks could be identified. If present, P13-N23 amplitude was corrected according to the mean EMG activity.</w:t>
      </w:r>
      <w:r w:rsidR="00D265E0">
        <w:rPr>
          <w:lang w:val="en-US"/>
        </w:rPr>
        <w:t xml:space="preserve"> </w:t>
      </w:r>
      <w:r w:rsidR="00216870">
        <w:rPr>
          <w:lang w:val="en-US"/>
        </w:rPr>
        <w:t xml:space="preserve">For </w:t>
      </w:r>
      <w:proofErr w:type="spellStart"/>
      <w:r w:rsidR="00216870">
        <w:rPr>
          <w:lang w:val="en-US"/>
        </w:rPr>
        <w:t>oVEMPs</w:t>
      </w:r>
      <w:proofErr w:type="spellEnd"/>
      <w:r w:rsidR="009337C4">
        <w:rPr>
          <w:lang w:val="en-US"/>
        </w:rPr>
        <w:t>, recording of ocular muscle evoked response was performed using</w:t>
      </w:r>
      <w:r w:rsidR="00216870">
        <w:rPr>
          <w:lang w:val="en-US"/>
        </w:rPr>
        <w:t xml:space="preserve"> active electrode </w:t>
      </w:r>
      <w:r w:rsidR="00216870" w:rsidRPr="00216870">
        <w:rPr>
          <w:lang w:val="en-US"/>
        </w:rPr>
        <w:t xml:space="preserve">placed </w:t>
      </w:r>
      <w:r w:rsidR="00216870">
        <w:rPr>
          <w:lang w:val="en-US"/>
        </w:rPr>
        <w:t xml:space="preserve">in line with the pupil in primary position </w:t>
      </w:r>
      <w:r w:rsidR="00216870" w:rsidRPr="00216870">
        <w:rPr>
          <w:lang w:val="en-US"/>
        </w:rPr>
        <w:t>ju</w:t>
      </w:r>
      <w:r w:rsidR="00216870">
        <w:rPr>
          <w:lang w:val="en-US"/>
        </w:rPr>
        <w:t xml:space="preserve">st below the lower lid of the </w:t>
      </w:r>
      <w:r w:rsidR="00216870" w:rsidRPr="00216870">
        <w:rPr>
          <w:lang w:val="en-US"/>
        </w:rPr>
        <w:t>eye</w:t>
      </w:r>
      <w:r w:rsidR="00216870">
        <w:rPr>
          <w:lang w:val="en-US"/>
        </w:rPr>
        <w:t>. T</w:t>
      </w:r>
      <w:r w:rsidR="00216870" w:rsidRPr="00216870">
        <w:rPr>
          <w:lang w:val="en-US"/>
        </w:rPr>
        <w:t xml:space="preserve">he </w:t>
      </w:r>
      <w:r w:rsidR="00D5679A">
        <w:rPr>
          <w:lang w:val="en-US"/>
        </w:rPr>
        <w:t>reference</w:t>
      </w:r>
      <w:r w:rsidR="00216870">
        <w:rPr>
          <w:lang w:val="en-US"/>
        </w:rPr>
        <w:t xml:space="preserve"> electrode was placed</w:t>
      </w:r>
      <w:r w:rsidR="00216870" w:rsidRPr="00216870">
        <w:rPr>
          <w:lang w:val="en-US"/>
        </w:rPr>
        <w:t xml:space="preserve"> 2 cm below</w:t>
      </w:r>
      <w:r w:rsidR="00D5679A">
        <w:rPr>
          <w:lang w:val="en-US"/>
        </w:rPr>
        <w:t xml:space="preserve"> the active one. The ground electrode was placed on the forehead. Subject</w:t>
      </w:r>
      <w:r w:rsidR="001C704D">
        <w:rPr>
          <w:color w:val="FF0000"/>
          <w:u w:val="single"/>
          <w:lang w:val="en-US"/>
        </w:rPr>
        <w:t>s</w:t>
      </w:r>
      <w:r w:rsidR="00D5679A">
        <w:rPr>
          <w:lang w:val="en-US"/>
        </w:rPr>
        <w:t xml:space="preserve"> were in a supine position and were asked to </w:t>
      </w:r>
      <w:r w:rsidR="00D5679A" w:rsidRPr="00547003">
        <w:rPr>
          <w:lang w:val="en-US"/>
        </w:rPr>
        <w:t>maintain a maximal upward gaze as long as sound stimulation was present. 150 signals per side were recorded and average</w:t>
      </w:r>
      <w:r w:rsidR="001C704D">
        <w:rPr>
          <w:lang w:val="en-US"/>
        </w:rPr>
        <w:t>d</w:t>
      </w:r>
      <w:r w:rsidR="00D5679A" w:rsidRPr="00547003">
        <w:rPr>
          <w:lang w:val="en-US"/>
        </w:rPr>
        <w:t>. Each side was tested twice</w:t>
      </w:r>
      <w:r w:rsidR="00D5679A">
        <w:rPr>
          <w:lang w:val="en-US"/>
        </w:rPr>
        <w:t xml:space="preserve">. </w:t>
      </w:r>
      <w:proofErr w:type="spellStart"/>
      <w:r w:rsidR="00D5679A">
        <w:rPr>
          <w:lang w:val="en-US"/>
        </w:rPr>
        <w:t>o</w:t>
      </w:r>
      <w:r w:rsidR="00D5679A" w:rsidRPr="00D5679A">
        <w:rPr>
          <w:lang w:val="en-US"/>
        </w:rPr>
        <w:t>VEMPs</w:t>
      </w:r>
      <w:proofErr w:type="spellEnd"/>
      <w:r w:rsidR="00D5679A" w:rsidRPr="00D5679A">
        <w:rPr>
          <w:lang w:val="en-US"/>
        </w:rPr>
        <w:t xml:space="preserve"> were considered present when </w:t>
      </w:r>
      <w:r w:rsidR="00D5679A">
        <w:rPr>
          <w:lang w:val="en-US"/>
        </w:rPr>
        <w:t>negative</w:t>
      </w:r>
      <w:r w:rsidR="00D5679A" w:rsidRPr="00D5679A">
        <w:rPr>
          <w:lang w:val="en-US"/>
        </w:rPr>
        <w:t xml:space="preserve"> (</w:t>
      </w:r>
      <w:r w:rsidR="00D5679A">
        <w:rPr>
          <w:lang w:val="en-US"/>
        </w:rPr>
        <w:t>N11)</w:t>
      </w:r>
      <w:r w:rsidR="00D5679A" w:rsidRPr="00D5679A">
        <w:rPr>
          <w:lang w:val="en-US"/>
        </w:rPr>
        <w:t xml:space="preserve"> and </w:t>
      </w:r>
      <w:r w:rsidR="00D5679A">
        <w:rPr>
          <w:lang w:val="en-US"/>
        </w:rPr>
        <w:t>positive (P15</w:t>
      </w:r>
      <w:r w:rsidR="00D5679A" w:rsidRPr="00D5679A">
        <w:rPr>
          <w:lang w:val="en-US"/>
        </w:rPr>
        <w:t>) peaks could be identified.</w:t>
      </w:r>
      <w:bookmarkEnd w:id="0"/>
      <w:bookmarkEnd w:id="1"/>
    </w:p>
    <w:sectPr w:rsidR="002528AC" w:rsidSect="00871296">
      <w:pgSz w:w="11906" w:h="16838"/>
      <w:pgMar w:top="141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97F1A"/>
    <w:multiLevelType w:val="hybridMultilevel"/>
    <w:tmpl w:val="74CC4BAC"/>
    <w:lvl w:ilvl="0" w:tplc="0FD261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22DF7"/>
    <w:multiLevelType w:val="hybridMultilevel"/>
    <w:tmpl w:val="25A8F0B4"/>
    <w:lvl w:ilvl="0" w:tplc="F4981BC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87166"/>
    <w:multiLevelType w:val="hybridMultilevel"/>
    <w:tmpl w:val="5436FC64"/>
    <w:lvl w:ilvl="0" w:tplc="A0C4F846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426120B"/>
    <w:multiLevelType w:val="hybridMultilevel"/>
    <w:tmpl w:val="B1AA53E6"/>
    <w:lvl w:ilvl="0" w:tplc="21DC4674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43DE4"/>
    <w:multiLevelType w:val="hybridMultilevel"/>
    <w:tmpl w:val="FAEE3A06"/>
    <w:lvl w:ilvl="0" w:tplc="33C0B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3C3CB3"/>
    <w:multiLevelType w:val="hybridMultilevel"/>
    <w:tmpl w:val="BB52B612"/>
    <w:lvl w:ilvl="0" w:tplc="7E3C4758">
      <w:start w:val="1"/>
      <w:numFmt w:val="upperRoman"/>
      <w:lvlText w:val="%1."/>
      <w:lvlJc w:val="righ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8706BC"/>
    <w:multiLevelType w:val="hybridMultilevel"/>
    <w:tmpl w:val="E03A8D8A"/>
    <w:lvl w:ilvl="0" w:tplc="7F36D9C2">
      <w:start w:val="1"/>
      <w:numFmt w:val="lowerLetter"/>
      <w:pStyle w:val="Titre3Ruben"/>
      <w:lvlText w:val="%1."/>
      <w:lvlJc w:val="left"/>
      <w:pPr>
        <w:ind w:left="2160" w:hanging="360"/>
      </w:p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3CEC79BF"/>
    <w:multiLevelType w:val="hybridMultilevel"/>
    <w:tmpl w:val="B90EF0B6"/>
    <w:lvl w:ilvl="0" w:tplc="A0C4F846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547399"/>
    <w:multiLevelType w:val="hybridMultilevel"/>
    <w:tmpl w:val="2E549CD2"/>
    <w:lvl w:ilvl="0" w:tplc="A8D20AFA">
      <w:start w:val="1"/>
      <w:numFmt w:val="lowerLetter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4A073AB"/>
    <w:multiLevelType w:val="hybridMultilevel"/>
    <w:tmpl w:val="BB60E8B6"/>
    <w:lvl w:ilvl="0" w:tplc="984AE4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1472A9"/>
    <w:multiLevelType w:val="hybridMultilevel"/>
    <w:tmpl w:val="92D47000"/>
    <w:lvl w:ilvl="0" w:tplc="78EEB30C">
      <w:start w:val="1"/>
      <w:numFmt w:val="decimal"/>
      <w:lvlText w:val="%1."/>
      <w:lvlJc w:val="left"/>
      <w:pPr>
        <w:ind w:left="851" w:hanging="283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0054B2D"/>
    <w:multiLevelType w:val="hybridMultilevel"/>
    <w:tmpl w:val="EE804DBA"/>
    <w:lvl w:ilvl="0" w:tplc="9BC8B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D9617E"/>
    <w:multiLevelType w:val="hybridMultilevel"/>
    <w:tmpl w:val="7DB6354E"/>
    <w:lvl w:ilvl="0" w:tplc="4BD81F96">
      <w:start w:val="1"/>
      <w:numFmt w:val="decimal"/>
      <w:lvlText w:val="%1."/>
      <w:lvlJc w:val="left"/>
      <w:pPr>
        <w:ind w:left="1288" w:hanging="360"/>
      </w:pPr>
    </w:lvl>
    <w:lvl w:ilvl="1" w:tplc="040C0019" w:tentative="1">
      <w:start w:val="1"/>
      <w:numFmt w:val="lowerLetter"/>
      <w:lvlText w:val="%2."/>
      <w:lvlJc w:val="left"/>
      <w:pPr>
        <w:ind w:left="2008" w:hanging="360"/>
      </w:pPr>
    </w:lvl>
    <w:lvl w:ilvl="2" w:tplc="040C001B" w:tentative="1">
      <w:start w:val="1"/>
      <w:numFmt w:val="lowerRoman"/>
      <w:lvlText w:val="%3."/>
      <w:lvlJc w:val="right"/>
      <w:pPr>
        <w:ind w:left="2728" w:hanging="180"/>
      </w:pPr>
    </w:lvl>
    <w:lvl w:ilvl="3" w:tplc="040C000F" w:tentative="1">
      <w:start w:val="1"/>
      <w:numFmt w:val="decimal"/>
      <w:lvlText w:val="%4."/>
      <w:lvlJc w:val="left"/>
      <w:pPr>
        <w:ind w:left="3448" w:hanging="360"/>
      </w:pPr>
    </w:lvl>
    <w:lvl w:ilvl="4" w:tplc="040C0019" w:tentative="1">
      <w:start w:val="1"/>
      <w:numFmt w:val="lowerLetter"/>
      <w:lvlText w:val="%5."/>
      <w:lvlJc w:val="left"/>
      <w:pPr>
        <w:ind w:left="4168" w:hanging="360"/>
      </w:pPr>
    </w:lvl>
    <w:lvl w:ilvl="5" w:tplc="040C001B" w:tentative="1">
      <w:start w:val="1"/>
      <w:numFmt w:val="lowerRoman"/>
      <w:lvlText w:val="%6."/>
      <w:lvlJc w:val="right"/>
      <w:pPr>
        <w:ind w:left="4888" w:hanging="180"/>
      </w:pPr>
    </w:lvl>
    <w:lvl w:ilvl="6" w:tplc="040C000F" w:tentative="1">
      <w:start w:val="1"/>
      <w:numFmt w:val="decimal"/>
      <w:lvlText w:val="%7."/>
      <w:lvlJc w:val="left"/>
      <w:pPr>
        <w:ind w:left="5608" w:hanging="360"/>
      </w:pPr>
    </w:lvl>
    <w:lvl w:ilvl="7" w:tplc="040C0019" w:tentative="1">
      <w:start w:val="1"/>
      <w:numFmt w:val="lowerLetter"/>
      <w:lvlText w:val="%8."/>
      <w:lvlJc w:val="left"/>
      <w:pPr>
        <w:ind w:left="6328" w:hanging="360"/>
      </w:pPr>
    </w:lvl>
    <w:lvl w:ilvl="8" w:tplc="040C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3" w15:restartNumberingAfterBreak="0">
    <w:nsid w:val="764868D1"/>
    <w:multiLevelType w:val="multilevel"/>
    <w:tmpl w:val="80F0DDC6"/>
    <w:lvl w:ilvl="0">
      <w:start w:val="1"/>
      <w:numFmt w:val="upperRoman"/>
      <w:pStyle w:val="Titre1Ruben"/>
      <w:lvlText w:val="%1."/>
      <w:lvlJc w:val="righ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79A33F28"/>
    <w:multiLevelType w:val="hybridMultilevel"/>
    <w:tmpl w:val="C7C466B6"/>
    <w:lvl w:ilvl="0" w:tplc="06C278B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015262"/>
    <w:multiLevelType w:val="hybridMultilevel"/>
    <w:tmpl w:val="69429B96"/>
    <w:lvl w:ilvl="0" w:tplc="B47470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65001A"/>
    <w:multiLevelType w:val="hybridMultilevel"/>
    <w:tmpl w:val="93E40B28"/>
    <w:lvl w:ilvl="0" w:tplc="427AC8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3"/>
  </w:num>
  <w:num w:numId="4">
    <w:abstractNumId w:val="10"/>
  </w:num>
  <w:num w:numId="5">
    <w:abstractNumId w:val="8"/>
  </w:num>
  <w:num w:numId="6">
    <w:abstractNumId w:val="5"/>
  </w:num>
  <w:num w:numId="7">
    <w:abstractNumId w:val="12"/>
  </w:num>
  <w:num w:numId="8">
    <w:abstractNumId w:val="6"/>
  </w:num>
  <w:num w:numId="9">
    <w:abstractNumId w:val="13"/>
  </w:num>
  <w:num w:numId="10">
    <w:abstractNumId w:val="12"/>
    <w:lvlOverride w:ilvl="0">
      <w:startOverride w:val="1"/>
    </w:lvlOverride>
  </w:num>
  <w:num w:numId="11">
    <w:abstractNumId w:val="2"/>
  </w:num>
  <w:num w:numId="12">
    <w:abstractNumId w:val="7"/>
  </w:num>
  <w:num w:numId="13">
    <w:abstractNumId w:val="11"/>
  </w:num>
  <w:num w:numId="14">
    <w:abstractNumId w:val="4"/>
  </w:num>
  <w:num w:numId="15">
    <w:abstractNumId w:val="6"/>
    <w:lvlOverride w:ilvl="0">
      <w:startOverride w:val="1"/>
    </w:lvlOverride>
  </w:num>
  <w:num w:numId="16">
    <w:abstractNumId w:val="6"/>
  </w:num>
  <w:num w:numId="17">
    <w:abstractNumId w:val="6"/>
    <w:lvlOverride w:ilvl="0">
      <w:startOverride w:val="1"/>
    </w:lvlOverride>
  </w:num>
  <w:num w:numId="18">
    <w:abstractNumId w:val="15"/>
  </w:num>
  <w:num w:numId="19">
    <w:abstractNumId w:val="1"/>
  </w:num>
  <w:num w:numId="20">
    <w:abstractNumId w:val="14"/>
  </w:num>
  <w:num w:numId="21">
    <w:abstractNumId w:val="0"/>
  </w:num>
  <w:num w:numId="22">
    <w:abstractNumId w:val="9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2DE"/>
    <w:rsid w:val="00007395"/>
    <w:rsid w:val="000112F1"/>
    <w:rsid w:val="0001732E"/>
    <w:rsid w:val="000211F5"/>
    <w:rsid w:val="00021BC3"/>
    <w:rsid w:val="00021C85"/>
    <w:rsid w:val="0002234B"/>
    <w:rsid w:val="00025678"/>
    <w:rsid w:val="00031C99"/>
    <w:rsid w:val="00031D83"/>
    <w:rsid w:val="00032C97"/>
    <w:rsid w:val="00037040"/>
    <w:rsid w:val="0004140E"/>
    <w:rsid w:val="00043A6F"/>
    <w:rsid w:val="00044643"/>
    <w:rsid w:val="0004521F"/>
    <w:rsid w:val="000479C1"/>
    <w:rsid w:val="000543EC"/>
    <w:rsid w:val="00060563"/>
    <w:rsid w:val="00063B86"/>
    <w:rsid w:val="00064285"/>
    <w:rsid w:val="00065059"/>
    <w:rsid w:val="000661DC"/>
    <w:rsid w:val="000764DC"/>
    <w:rsid w:val="00087BBA"/>
    <w:rsid w:val="00091CDE"/>
    <w:rsid w:val="000B036A"/>
    <w:rsid w:val="000B09D2"/>
    <w:rsid w:val="000B0D54"/>
    <w:rsid w:val="000B614D"/>
    <w:rsid w:val="000B765D"/>
    <w:rsid w:val="000C0F16"/>
    <w:rsid w:val="000C1B29"/>
    <w:rsid w:val="000C4168"/>
    <w:rsid w:val="000C5876"/>
    <w:rsid w:val="000C736E"/>
    <w:rsid w:val="000D2FF7"/>
    <w:rsid w:val="000E02F9"/>
    <w:rsid w:val="000E08AF"/>
    <w:rsid w:val="000E5A2A"/>
    <w:rsid w:val="000F0B1F"/>
    <w:rsid w:val="000F6A64"/>
    <w:rsid w:val="000F778C"/>
    <w:rsid w:val="0011403F"/>
    <w:rsid w:val="00115872"/>
    <w:rsid w:val="00117E63"/>
    <w:rsid w:val="0012033B"/>
    <w:rsid w:val="00121E5F"/>
    <w:rsid w:val="00125335"/>
    <w:rsid w:val="00126AE0"/>
    <w:rsid w:val="0013044E"/>
    <w:rsid w:val="00131115"/>
    <w:rsid w:val="0013364D"/>
    <w:rsid w:val="0013485A"/>
    <w:rsid w:val="00137FA2"/>
    <w:rsid w:val="00145773"/>
    <w:rsid w:val="00145CAC"/>
    <w:rsid w:val="00151209"/>
    <w:rsid w:val="00151494"/>
    <w:rsid w:val="00153D18"/>
    <w:rsid w:val="0015599B"/>
    <w:rsid w:val="001617BC"/>
    <w:rsid w:val="00171C8D"/>
    <w:rsid w:val="00172CE6"/>
    <w:rsid w:val="00190DEB"/>
    <w:rsid w:val="00194319"/>
    <w:rsid w:val="00195CDE"/>
    <w:rsid w:val="001A068A"/>
    <w:rsid w:val="001A0865"/>
    <w:rsid w:val="001A0E3E"/>
    <w:rsid w:val="001A3BFD"/>
    <w:rsid w:val="001A7CB5"/>
    <w:rsid w:val="001B1591"/>
    <w:rsid w:val="001B3436"/>
    <w:rsid w:val="001B7C1C"/>
    <w:rsid w:val="001C2AE3"/>
    <w:rsid w:val="001C704D"/>
    <w:rsid w:val="001D14FF"/>
    <w:rsid w:val="001D4D53"/>
    <w:rsid w:val="001D6324"/>
    <w:rsid w:val="001E0A12"/>
    <w:rsid w:val="001E0EB4"/>
    <w:rsid w:val="001E1FCB"/>
    <w:rsid w:val="001E2051"/>
    <w:rsid w:val="00200ECC"/>
    <w:rsid w:val="0020651F"/>
    <w:rsid w:val="00210421"/>
    <w:rsid w:val="00210FA7"/>
    <w:rsid w:val="0021203D"/>
    <w:rsid w:val="00216870"/>
    <w:rsid w:val="00220CBA"/>
    <w:rsid w:val="00225150"/>
    <w:rsid w:val="0022749F"/>
    <w:rsid w:val="002315CD"/>
    <w:rsid w:val="00232895"/>
    <w:rsid w:val="002446F8"/>
    <w:rsid w:val="00251C56"/>
    <w:rsid w:val="002528AC"/>
    <w:rsid w:val="002544CF"/>
    <w:rsid w:val="002602EF"/>
    <w:rsid w:val="00260CCE"/>
    <w:rsid w:val="002617E3"/>
    <w:rsid w:val="00264FB6"/>
    <w:rsid w:val="0027141F"/>
    <w:rsid w:val="00273322"/>
    <w:rsid w:val="002741B4"/>
    <w:rsid w:val="0027436E"/>
    <w:rsid w:val="00274CD0"/>
    <w:rsid w:val="0029029F"/>
    <w:rsid w:val="00294D38"/>
    <w:rsid w:val="002A03C1"/>
    <w:rsid w:val="002A113F"/>
    <w:rsid w:val="002A6AA0"/>
    <w:rsid w:val="002B2005"/>
    <w:rsid w:val="002B32D2"/>
    <w:rsid w:val="002B471A"/>
    <w:rsid w:val="002C07AE"/>
    <w:rsid w:val="002C3385"/>
    <w:rsid w:val="002C3A81"/>
    <w:rsid w:val="002D40FF"/>
    <w:rsid w:val="002E174C"/>
    <w:rsid w:val="002E1A55"/>
    <w:rsid w:val="002E211D"/>
    <w:rsid w:val="002E3E95"/>
    <w:rsid w:val="002E5725"/>
    <w:rsid w:val="002E7CEB"/>
    <w:rsid w:val="002F0704"/>
    <w:rsid w:val="0030506B"/>
    <w:rsid w:val="00310ADD"/>
    <w:rsid w:val="00310D31"/>
    <w:rsid w:val="00311B51"/>
    <w:rsid w:val="00315489"/>
    <w:rsid w:val="00316F56"/>
    <w:rsid w:val="003206F7"/>
    <w:rsid w:val="0032252B"/>
    <w:rsid w:val="00337BFA"/>
    <w:rsid w:val="003408F6"/>
    <w:rsid w:val="00340AE7"/>
    <w:rsid w:val="0035280C"/>
    <w:rsid w:val="00353878"/>
    <w:rsid w:val="00355384"/>
    <w:rsid w:val="00361694"/>
    <w:rsid w:val="00361ABC"/>
    <w:rsid w:val="00365183"/>
    <w:rsid w:val="00366055"/>
    <w:rsid w:val="00374070"/>
    <w:rsid w:val="003754E5"/>
    <w:rsid w:val="00377E11"/>
    <w:rsid w:val="003804EB"/>
    <w:rsid w:val="003868AD"/>
    <w:rsid w:val="00390782"/>
    <w:rsid w:val="00392D44"/>
    <w:rsid w:val="00394369"/>
    <w:rsid w:val="00395356"/>
    <w:rsid w:val="00397944"/>
    <w:rsid w:val="003A0129"/>
    <w:rsid w:val="003A28AE"/>
    <w:rsid w:val="003A56E3"/>
    <w:rsid w:val="003A68CC"/>
    <w:rsid w:val="003B02ED"/>
    <w:rsid w:val="003B1707"/>
    <w:rsid w:val="003B279B"/>
    <w:rsid w:val="003B3162"/>
    <w:rsid w:val="003B4E0B"/>
    <w:rsid w:val="003D00FD"/>
    <w:rsid w:val="003D1BE9"/>
    <w:rsid w:val="003D7927"/>
    <w:rsid w:val="003E5527"/>
    <w:rsid w:val="003F27A2"/>
    <w:rsid w:val="003F2AE7"/>
    <w:rsid w:val="003F7F3F"/>
    <w:rsid w:val="004015C5"/>
    <w:rsid w:val="00413317"/>
    <w:rsid w:val="0041501C"/>
    <w:rsid w:val="00415D32"/>
    <w:rsid w:val="00415E5D"/>
    <w:rsid w:val="0041622F"/>
    <w:rsid w:val="0041717A"/>
    <w:rsid w:val="00421A2F"/>
    <w:rsid w:val="0042204E"/>
    <w:rsid w:val="004220AE"/>
    <w:rsid w:val="00426277"/>
    <w:rsid w:val="00427A9C"/>
    <w:rsid w:val="004343D1"/>
    <w:rsid w:val="00443ED2"/>
    <w:rsid w:val="00444D33"/>
    <w:rsid w:val="00446297"/>
    <w:rsid w:val="00446743"/>
    <w:rsid w:val="00450BEF"/>
    <w:rsid w:val="004522A3"/>
    <w:rsid w:val="00455C01"/>
    <w:rsid w:val="00483442"/>
    <w:rsid w:val="00490408"/>
    <w:rsid w:val="004A133D"/>
    <w:rsid w:val="004B56C2"/>
    <w:rsid w:val="004C6121"/>
    <w:rsid w:val="004D3C0E"/>
    <w:rsid w:val="004D6F4E"/>
    <w:rsid w:val="004D7D14"/>
    <w:rsid w:val="004E7872"/>
    <w:rsid w:val="004F1A8A"/>
    <w:rsid w:val="004F4168"/>
    <w:rsid w:val="004F51E1"/>
    <w:rsid w:val="004F5D45"/>
    <w:rsid w:val="004F75FD"/>
    <w:rsid w:val="00500852"/>
    <w:rsid w:val="00500866"/>
    <w:rsid w:val="00505DF0"/>
    <w:rsid w:val="0052243E"/>
    <w:rsid w:val="00523CF2"/>
    <w:rsid w:val="005242A2"/>
    <w:rsid w:val="005249B8"/>
    <w:rsid w:val="00535F11"/>
    <w:rsid w:val="00540B90"/>
    <w:rsid w:val="00541C5A"/>
    <w:rsid w:val="005438A2"/>
    <w:rsid w:val="005455F2"/>
    <w:rsid w:val="00547003"/>
    <w:rsid w:val="0055295C"/>
    <w:rsid w:val="00556C6E"/>
    <w:rsid w:val="005625CF"/>
    <w:rsid w:val="005632A1"/>
    <w:rsid w:val="00565DF7"/>
    <w:rsid w:val="00571E27"/>
    <w:rsid w:val="005755CD"/>
    <w:rsid w:val="005800BA"/>
    <w:rsid w:val="00586DE0"/>
    <w:rsid w:val="00587122"/>
    <w:rsid w:val="005909B9"/>
    <w:rsid w:val="00590B84"/>
    <w:rsid w:val="00592BB6"/>
    <w:rsid w:val="00593F9F"/>
    <w:rsid w:val="005943FD"/>
    <w:rsid w:val="005944C0"/>
    <w:rsid w:val="005966C5"/>
    <w:rsid w:val="0059707F"/>
    <w:rsid w:val="005A4071"/>
    <w:rsid w:val="005A7D07"/>
    <w:rsid w:val="005B3017"/>
    <w:rsid w:val="005B413F"/>
    <w:rsid w:val="005C3DB4"/>
    <w:rsid w:val="005C4C12"/>
    <w:rsid w:val="005D0300"/>
    <w:rsid w:val="005E18CB"/>
    <w:rsid w:val="005E4218"/>
    <w:rsid w:val="005E4B48"/>
    <w:rsid w:val="005E518E"/>
    <w:rsid w:val="005E7817"/>
    <w:rsid w:val="005F0F13"/>
    <w:rsid w:val="005F2B5D"/>
    <w:rsid w:val="005F4BD9"/>
    <w:rsid w:val="005F557C"/>
    <w:rsid w:val="005F5A9A"/>
    <w:rsid w:val="00602F27"/>
    <w:rsid w:val="00612486"/>
    <w:rsid w:val="00613692"/>
    <w:rsid w:val="00613CDE"/>
    <w:rsid w:val="00616A43"/>
    <w:rsid w:val="0062006C"/>
    <w:rsid w:val="006245B2"/>
    <w:rsid w:val="006261EA"/>
    <w:rsid w:val="006270C5"/>
    <w:rsid w:val="006343DB"/>
    <w:rsid w:val="006474B6"/>
    <w:rsid w:val="00647AFA"/>
    <w:rsid w:val="00650001"/>
    <w:rsid w:val="00650ABC"/>
    <w:rsid w:val="006544A0"/>
    <w:rsid w:val="00657F62"/>
    <w:rsid w:val="00671B66"/>
    <w:rsid w:val="00673D4D"/>
    <w:rsid w:val="00680314"/>
    <w:rsid w:val="0068191F"/>
    <w:rsid w:val="006866D1"/>
    <w:rsid w:val="00687078"/>
    <w:rsid w:val="00692E3E"/>
    <w:rsid w:val="0069407E"/>
    <w:rsid w:val="00694117"/>
    <w:rsid w:val="0069586F"/>
    <w:rsid w:val="0069652D"/>
    <w:rsid w:val="006A4338"/>
    <w:rsid w:val="006A7683"/>
    <w:rsid w:val="006B3C06"/>
    <w:rsid w:val="006B60D0"/>
    <w:rsid w:val="006C4D66"/>
    <w:rsid w:val="006C4F39"/>
    <w:rsid w:val="006C5ABD"/>
    <w:rsid w:val="006D37AA"/>
    <w:rsid w:val="006D3A0C"/>
    <w:rsid w:val="006D6CCD"/>
    <w:rsid w:val="006D6D5F"/>
    <w:rsid w:val="006F44FA"/>
    <w:rsid w:val="00701674"/>
    <w:rsid w:val="00702E23"/>
    <w:rsid w:val="00703E73"/>
    <w:rsid w:val="00705A54"/>
    <w:rsid w:val="007100AC"/>
    <w:rsid w:val="00713434"/>
    <w:rsid w:val="0071349D"/>
    <w:rsid w:val="0071507A"/>
    <w:rsid w:val="007150EF"/>
    <w:rsid w:val="007153E6"/>
    <w:rsid w:val="00715B21"/>
    <w:rsid w:val="00730A5F"/>
    <w:rsid w:val="00730F07"/>
    <w:rsid w:val="00732115"/>
    <w:rsid w:val="00733139"/>
    <w:rsid w:val="00733A5C"/>
    <w:rsid w:val="00734CFC"/>
    <w:rsid w:val="00737006"/>
    <w:rsid w:val="007377AC"/>
    <w:rsid w:val="00742C32"/>
    <w:rsid w:val="00747B6E"/>
    <w:rsid w:val="0075552D"/>
    <w:rsid w:val="00756261"/>
    <w:rsid w:val="00757BE2"/>
    <w:rsid w:val="00763827"/>
    <w:rsid w:val="00766521"/>
    <w:rsid w:val="00766FDE"/>
    <w:rsid w:val="0076775B"/>
    <w:rsid w:val="00777744"/>
    <w:rsid w:val="007833EE"/>
    <w:rsid w:val="00784F1A"/>
    <w:rsid w:val="0079087F"/>
    <w:rsid w:val="007918B7"/>
    <w:rsid w:val="00791EAD"/>
    <w:rsid w:val="00792606"/>
    <w:rsid w:val="0079666B"/>
    <w:rsid w:val="007A1A69"/>
    <w:rsid w:val="007A2DFC"/>
    <w:rsid w:val="007A51B8"/>
    <w:rsid w:val="007A5F51"/>
    <w:rsid w:val="007A7EFE"/>
    <w:rsid w:val="007B0D41"/>
    <w:rsid w:val="007B34F3"/>
    <w:rsid w:val="007C4BD2"/>
    <w:rsid w:val="007C52DE"/>
    <w:rsid w:val="007D47C9"/>
    <w:rsid w:val="007D6A1F"/>
    <w:rsid w:val="007E1421"/>
    <w:rsid w:val="007E48C2"/>
    <w:rsid w:val="007E513A"/>
    <w:rsid w:val="007E718E"/>
    <w:rsid w:val="007F007A"/>
    <w:rsid w:val="007F40B0"/>
    <w:rsid w:val="007F46F0"/>
    <w:rsid w:val="008008B0"/>
    <w:rsid w:val="0080277B"/>
    <w:rsid w:val="008046A7"/>
    <w:rsid w:val="008048A2"/>
    <w:rsid w:val="00807F15"/>
    <w:rsid w:val="00810EA3"/>
    <w:rsid w:val="00812BC5"/>
    <w:rsid w:val="0081567A"/>
    <w:rsid w:val="00820551"/>
    <w:rsid w:val="00823459"/>
    <w:rsid w:val="00825761"/>
    <w:rsid w:val="00831EAC"/>
    <w:rsid w:val="00831FDC"/>
    <w:rsid w:val="00832F54"/>
    <w:rsid w:val="00850DDF"/>
    <w:rsid w:val="00853E52"/>
    <w:rsid w:val="008544B4"/>
    <w:rsid w:val="008560F2"/>
    <w:rsid w:val="008564B6"/>
    <w:rsid w:val="00863128"/>
    <w:rsid w:val="00863A49"/>
    <w:rsid w:val="0086668B"/>
    <w:rsid w:val="00871296"/>
    <w:rsid w:val="00873669"/>
    <w:rsid w:val="008760BE"/>
    <w:rsid w:val="008857F5"/>
    <w:rsid w:val="0089100A"/>
    <w:rsid w:val="00892B78"/>
    <w:rsid w:val="008A1148"/>
    <w:rsid w:val="008A53AE"/>
    <w:rsid w:val="008A68EA"/>
    <w:rsid w:val="008B1AE6"/>
    <w:rsid w:val="008C1520"/>
    <w:rsid w:val="008C1F0A"/>
    <w:rsid w:val="008C5931"/>
    <w:rsid w:val="008C700C"/>
    <w:rsid w:val="008C784E"/>
    <w:rsid w:val="008D0EB6"/>
    <w:rsid w:val="008D6B54"/>
    <w:rsid w:val="008E1781"/>
    <w:rsid w:val="008E6D66"/>
    <w:rsid w:val="008E7734"/>
    <w:rsid w:val="008F1DE3"/>
    <w:rsid w:val="008F27DD"/>
    <w:rsid w:val="008F4330"/>
    <w:rsid w:val="008F6135"/>
    <w:rsid w:val="00900F69"/>
    <w:rsid w:val="0090326C"/>
    <w:rsid w:val="009111E8"/>
    <w:rsid w:val="00911471"/>
    <w:rsid w:val="00914601"/>
    <w:rsid w:val="00924657"/>
    <w:rsid w:val="009337C4"/>
    <w:rsid w:val="00935DD6"/>
    <w:rsid w:val="0095301E"/>
    <w:rsid w:val="00960ACB"/>
    <w:rsid w:val="00967A0B"/>
    <w:rsid w:val="009862DB"/>
    <w:rsid w:val="00986CCB"/>
    <w:rsid w:val="00987685"/>
    <w:rsid w:val="00987F26"/>
    <w:rsid w:val="00992364"/>
    <w:rsid w:val="00996212"/>
    <w:rsid w:val="00996496"/>
    <w:rsid w:val="009B0159"/>
    <w:rsid w:val="009B1877"/>
    <w:rsid w:val="009B59EC"/>
    <w:rsid w:val="009C36E8"/>
    <w:rsid w:val="009C4B47"/>
    <w:rsid w:val="009C5E10"/>
    <w:rsid w:val="009D097D"/>
    <w:rsid w:val="009D1E16"/>
    <w:rsid w:val="009D3A48"/>
    <w:rsid w:val="009D3C6C"/>
    <w:rsid w:val="009E1818"/>
    <w:rsid w:val="009E3C77"/>
    <w:rsid w:val="009E4FD7"/>
    <w:rsid w:val="009E66AA"/>
    <w:rsid w:val="009E6E48"/>
    <w:rsid w:val="009F05F5"/>
    <w:rsid w:val="009F3F36"/>
    <w:rsid w:val="009F4920"/>
    <w:rsid w:val="009F74B9"/>
    <w:rsid w:val="009F7A35"/>
    <w:rsid w:val="00A006CE"/>
    <w:rsid w:val="00A07CBD"/>
    <w:rsid w:val="00A10944"/>
    <w:rsid w:val="00A12E47"/>
    <w:rsid w:val="00A1308E"/>
    <w:rsid w:val="00A142D1"/>
    <w:rsid w:val="00A238DF"/>
    <w:rsid w:val="00A422CD"/>
    <w:rsid w:val="00A43A9B"/>
    <w:rsid w:val="00A56306"/>
    <w:rsid w:val="00A657D6"/>
    <w:rsid w:val="00A66641"/>
    <w:rsid w:val="00A67AC3"/>
    <w:rsid w:val="00A71691"/>
    <w:rsid w:val="00A72032"/>
    <w:rsid w:val="00A82681"/>
    <w:rsid w:val="00A84FEE"/>
    <w:rsid w:val="00A853D8"/>
    <w:rsid w:val="00A87B24"/>
    <w:rsid w:val="00A90C6A"/>
    <w:rsid w:val="00A90D3D"/>
    <w:rsid w:val="00AA04DD"/>
    <w:rsid w:val="00AA41FD"/>
    <w:rsid w:val="00AA7F8B"/>
    <w:rsid w:val="00AB3B4C"/>
    <w:rsid w:val="00AB5C43"/>
    <w:rsid w:val="00AB7866"/>
    <w:rsid w:val="00AC74E2"/>
    <w:rsid w:val="00AD0531"/>
    <w:rsid w:val="00AD0FBF"/>
    <w:rsid w:val="00AD4A73"/>
    <w:rsid w:val="00AE3F84"/>
    <w:rsid w:val="00AE41D0"/>
    <w:rsid w:val="00AF1146"/>
    <w:rsid w:val="00AF6A6A"/>
    <w:rsid w:val="00B01668"/>
    <w:rsid w:val="00B0609F"/>
    <w:rsid w:val="00B10343"/>
    <w:rsid w:val="00B12437"/>
    <w:rsid w:val="00B1444C"/>
    <w:rsid w:val="00B17CFD"/>
    <w:rsid w:val="00B2376B"/>
    <w:rsid w:val="00B24F39"/>
    <w:rsid w:val="00B25A94"/>
    <w:rsid w:val="00B32828"/>
    <w:rsid w:val="00B41EFF"/>
    <w:rsid w:val="00B466B2"/>
    <w:rsid w:val="00B467D0"/>
    <w:rsid w:val="00B52D7D"/>
    <w:rsid w:val="00B57EAA"/>
    <w:rsid w:val="00B625B4"/>
    <w:rsid w:val="00B64840"/>
    <w:rsid w:val="00B715C3"/>
    <w:rsid w:val="00B72381"/>
    <w:rsid w:val="00B738F8"/>
    <w:rsid w:val="00B76344"/>
    <w:rsid w:val="00B766C5"/>
    <w:rsid w:val="00B80AFF"/>
    <w:rsid w:val="00B84C8F"/>
    <w:rsid w:val="00B85A0B"/>
    <w:rsid w:val="00B95364"/>
    <w:rsid w:val="00B96F5A"/>
    <w:rsid w:val="00BA0579"/>
    <w:rsid w:val="00BB219A"/>
    <w:rsid w:val="00BB2A5A"/>
    <w:rsid w:val="00BB6F74"/>
    <w:rsid w:val="00BB756C"/>
    <w:rsid w:val="00BC2102"/>
    <w:rsid w:val="00BC2279"/>
    <w:rsid w:val="00BC5EB5"/>
    <w:rsid w:val="00BD72A3"/>
    <w:rsid w:val="00BE428A"/>
    <w:rsid w:val="00BE6D2A"/>
    <w:rsid w:val="00BF654D"/>
    <w:rsid w:val="00BF66C1"/>
    <w:rsid w:val="00BF7CAA"/>
    <w:rsid w:val="00C2093C"/>
    <w:rsid w:val="00C2220C"/>
    <w:rsid w:val="00C2266E"/>
    <w:rsid w:val="00C2496C"/>
    <w:rsid w:val="00C301BF"/>
    <w:rsid w:val="00C35787"/>
    <w:rsid w:val="00C44239"/>
    <w:rsid w:val="00C4495B"/>
    <w:rsid w:val="00C528C1"/>
    <w:rsid w:val="00C609D3"/>
    <w:rsid w:val="00C6178D"/>
    <w:rsid w:val="00C61C6D"/>
    <w:rsid w:val="00C636A3"/>
    <w:rsid w:val="00C66D54"/>
    <w:rsid w:val="00C71445"/>
    <w:rsid w:val="00C74879"/>
    <w:rsid w:val="00C81816"/>
    <w:rsid w:val="00C83662"/>
    <w:rsid w:val="00C907F0"/>
    <w:rsid w:val="00CA27BA"/>
    <w:rsid w:val="00CA6BF0"/>
    <w:rsid w:val="00CB3E5A"/>
    <w:rsid w:val="00CB5DDD"/>
    <w:rsid w:val="00CC136D"/>
    <w:rsid w:val="00CC1A03"/>
    <w:rsid w:val="00CC20FD"/>
    <w:rsid w:val="00CC2110"/>
    <w:rsid w:val="00CC5507"/>
    <w:rsid w:val="00CD0CFB"/>
    <w:rsid w:val="00CD3A9A"/>
    <w:rsid w:val="00CE5D85"/>
    <w:rsid w:val="00CF0FA7"/>
    <w:rsid w:val="00CF5F39"/>
    <w:rsid w:val="00D0075F"/>
    <w:rsid w:val="00D01D49"/>
    <w:rsid w:val="00D0522E"/>
    <w:rsid w:val="00D078AB"/>
    <w:rsid w:val="00D12ADE"/>
    <w:rsid w:val="00D1301B"/>
    <w:rsid w:val="00D15200"/>
    <w:rsid w:val="00D17729"/>
    <w:rsid w:val="00D247B4"/>
    <w:rsid w:val="00D265E0"/>
    <w:rsid w:val="00D3140B"/>
    <w:rsid w:val="00D353D9"/>
    <w:rsid w:val="00D5132F"/>
    <w:rsid w:val="00D565CB"/>
    <w:rsid w:val="00D5679A"/>
    <w:rsid w:val="00D57F75"/>
    <w:rsid w:val="00D741B6"/>
    <w:rsid w:val="00D824F1"/>
    <w:rsid w:val="00D83B35"/>
    <w:rsid w:val="00D8632D"/>
    <w:rsid w:val="00D9216B"/>
    <w:rsid w:val="00D94BC1"/>
    <w:rsid w:val="00D973AA"/>
    <w:rsid w:val="00DA05DA"/>
    <w:rsid w:val="00DA3ED3"/>
    <w:rsid w:val="00DB0E46"/>
    <w:rsid w:val="00DB4A05"/>
    <w:rsid w:val="00DB5A3A"/>
    <w:rsid w:val="00DB6675"/>
    <w:rsid w:val="00DB67F7"/>
    <w:rsid w:val="00DC0529"/>
    <w:rsid w:val="00DC2EEB"/>
    <w:rsid w:val="00DC7BB9"/>
    <w:rsid w:val="00DD0A5A"/>
    <w:rsid w:val="00DE0E22"/>
    <w:rsid w:val="00DE7DF1"/>
    <w:rsid w:val="00DF194A"/>
    <w:rsid w:val="00DF376A"/>
    <w:rsid w:val="00DF743C"/>
    <w:rsid w:val="00E03A8C"/>
    <w:rsid w:val="00E05B3A"/>
    <w:rsid w:val="00E07CC3"/>
    <w:rsid w:val="00E16803"/>
    <w:rsid w:val="00E2311D"/>
    <w:rsid w:val="00E23534"/>
    <w:rsid w:val="00E23B49"/>
    <w:rsid w:val="00E243E7"/>
    <w:rsid w:val="00E27797"/>
    <w:rsid w:val="00E304E2"/>
    <w:rsid w:val="00E34E0D"/>
    <w:rsid w:val="00E373F6"/>
    <w:rsid w:val="00E37D36"/>
    <w:rsid w:val="00E545BB"/>
    <w:rsid w:val="00E56D37"/>
    <w:rsid w:val="00E631E7"/>
    <w:rsid w:val="00E6455A"/>
    <w:rsid w:val="00E647FB"/>
    <w:rsid w:val="00E71E1A"/>
    <w:rsid w:val="00E724A0"/>
    <w:rsid w:val="00E75A66"/>
    <w:rsid w:val="00E77712"/>
    <w:rsid w:val="00E910A1"/>
    <w:rsid w:val="00E97363"/>
    <w:rsid w:val="00EA3EA1"/>
    <w:rsid w:val="00EA4196"/>
    <w:rsid w:val="00EA72DC"/>
    <w:rsid w:val="00EA78DA"/>
    <w:rsid w:val="00EB165E"/>
    <w:rsid w:val="00EB1778"/>
    <w:rsid w:val="00EB52EF"/>
    <w:rsid w:val="00EB6F31"/>
    <w:rsid w:val="00EC50F1"/>
    <w:rsid w:val="00ED3BDF"/>
    <w:rsid w:val="00ED77E0"/>
    <w:rsid w:val="00EE38B5"/>
    <w:rsid w:val="00EE420F"/>
    <w:rsid w:val="00EF08CF"/>
    <w:rsid w:val="00EF1D34"/>
    <w:rsid w:val="00EF3A84"/>
    <w:rsid w:val="00EF5C4D"/>
    <w:rsid w:val="00EF763A"/>
    <w:rsid w:val="00F001F6"/>
    <w:rsid w:val="00F025A7"/>
    <w:rsid w:val="00F07825"/>
    <w:rsid w:val="00F1767E"/>
    <w:rsid w:val="00F21AEB"/>
    <w:rsid w:val="00F23C23"/>
    <w:rsid w:val="00F33A24"/>
    <w:rsid w:val="00F33BF0"/>
    <w:rsid w:val="00F3676C"/>
    <w:rsid w:val="00F50CB2"/>
    <w:rsid w:val="00F51043"/>
    <w:rsid w:val="00F661AC"/>
    <w:rsid w:val="00F67E59"/>
    <w:rsid w:val="00F768B9"/>
    <w:rsid w:val="00F811C7"/>
    <w:rsid w:val="00F84FD1"/>
    <w:rsid w:val="00F90036"/>
    <w:rsid w:val="00F90276"/>
    <w:rsid w:val="00F930C2"/>
    <w:rsid w:val="00F944F3"/>
    <w:rsid w:val="00FA4ED4"/>
    <w:rsid w:val="00FA69E3"/>
    <w:rsid w:val="00FB2FB0"/>
    <w:rsid w:val="00FB5A88"/>
    <w:rsid w:val="00FC495E"/>
    <w:rsid w:val="00FC50B9"/>
    <w:rsid w:val="00FD0382"/>
    <w:rsid w:val="00FD1AB1"/>
    <w:rsid w:val="00FD3EBF"/>
    <w:rsid w:val="00FD63D8"/>
    <w:rsid w:val="00FE18C4"/>
    <w:rsid w:val="00FE34E7"/>
    <w:rsid w:val="00FF1ADC"/>
    <w:rsid w:val="00FF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2F90C"/>
  <w15:docId w15:val="{F6DD0654-C0E3-4529-B1BC-BDC0B84D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1EFF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Ruben">
    <w:name w:val="Titre 1 Ruben"/>
    <w:basedOn w:val="Normal"/>
    <w:next w:val="Normal"/>
    <w:link w:val="Titre1RubenCar"/>
    <w:autoRedefine/>
    <w:qFormat/>
    <w:rsid w:val="00251C56"/>
    <w:pPr>
      <w:numPr>
        <w:numId w:val="2"/>
      </w:num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40"/>
      <w:szCs w:val="24"/>
      <w:u w:val="single"/>
    </w:rPr>
  </w:style>
  <w:style w:type="character" w:customStyle="1" w:styleId="Titre1RubenCar">
    <w:name w:val="Titre 1 Ruben Car"/>
    <w:basedOn w:val="Policepardfaut"/>
    <w:link w:val="Titre1Ruben"/>
    <w:rsid w:val="00251C56"/>
    <w:rPr>
      <w:rFonts w:asciiTheme="majorHAnsi" w:eastAsiaTheme="majorEastAsia" w:hAnsiTheme="majorHAnsi" w:cstheme="majorBidi"/>
      <w:b/>
      <w:spacing w:val="-10"/>
      <w:kern w:val="28"/>
      <w:sz w:val="40"/>
      <w:szCs w:val="24"/>
      <w:u w:val="single"/>
    </w:rPr>
  </w:style>
  <w:style w:type="paragraph" w:customStyle="1" w:styleId="TitreRuben">
    <w:name w:val="Titre Ruben"/>
    <w:basedOn w:val="Titre"/>
    <w:link w:val="TitreRubenCar"/>
    <w:autoRedefine/>
    <w:qFormat/>
    <w:rsid w:val="00EF3A84"/>
    <w:pPr>
      <w:spacing w:line="480" w:lineRule="auto"/>
      <w:jc w:val="center"/>
    </w:pPr>
    <w:rPr>
      <w:b/>
      <w:caps/>
      <w:sz w:val="32"/>
      <w:szCs w:val="40"/>
      <w:lang w:val="en-US"/>
    </w:rPr>
  </w:style>
  <w:style w:type="character" w:customStyle="1" w:styleId="TitreRubenCar">
    <w:name w:val="Titre Ruben Car"/>
    <w:basedOn w:val="TitreCar"/>
    <w:link w:val="TitreRuben"/>
    <w:rsid w:val="00EF3A84"/>
    <w:rPr>
      <w:rFonts w:asciiTheme="majorHAnsi" w:eastAsiaTheme="majorEastAsia" w:hAnsiTheme="majorHAnsi" w:cstheme="majorBidi"/>
      <w:b/>
      <w:caps/>
      <w:spacing w:val="-10"/>
      <w:kern w:val="28"/>
      <w:sz w:val="32"/>
      <w:szCs w:val="4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4220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2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itre2Ruben">
    <w:name w:val="Titre 2 Ruben"/>
    <w:basedOn w:val="Normal"/>
    <w:link w:val="Titre2RubenCar"/>
    <w:autoRedefine/>
    <w:qFormat/>
    <w:rsid w:val="00AB7866"/>
    <w:pPr>
      <w:spacing w:before="240" w:line="240" w:lineRule="auto"/>
      <w:jc w:val="left"/>
    </w:pPr>
    <w:rPr>
      <w:rFonts w:asciiTheme="majorHAnsi" w:hAnsiTheme="majorHAnsi"/>
      <w:b/>
      <w:bCs/>
      <w:sz w:val="28"/>
      <w:szCs w:val="28"/>
      <w:u w:val="single"/>
    </w:rPr>
  </w:style>
  <w:style w:type="character" w:customStyle="1" w:styleId="Titre2RubenCar">
    <w:name w:val="Titre 2 Ruben Car"/>
    <w:basedOn w:val="Policepardfaut"/>
    <w:link w:val="Titre2Ruben"/>
    <w:rsid w:val="00AB7866"/>
    <w:rPr>
      <w:rFonts w:asciiTheme="majorHAnsi" w:hAnsiTheme="majorHAnsi"/>
      <w:b/>
      <w:bCs/>
      <w:sz w:val="28"/>
      <w:szCs w:val="28"/>
      <w:u w:val="single"/>
    </w:rPr>
  </w:style>
  <w:style w:type="paragraph" w:customStyle="1" w:styleId="Titre3Ruben">
    <w:name w:val="Titre 3 Ruben"/>
    <w:basedOn w:val="Titre2Ruben"/>
    <w:next w:val="Titre2Ruben"/>
    <w:link w:val="Titre3RubenCar"/>
    <w:autoRedefine/>
    <w:qFormat/>
    <w:rsid w:val="005249B8"/>
    <w:pPr>
      <w:numPr>
        <w:numId w:val="8"/>
      </w:numPr>
    </w:pPr>
    <w:rPr>
      <w:sz w:val="24"/>
    </w:rPr>
  </w:style>
  <w:style w:type="character" w:customStyle="1" w:styleId="Titre3RubenCar">
    <w:name w:val="Titre 3 Ruben Car"/>
    <w:basedOn w:val="Titre2RubenCar"/>
    <w:link w:val="Titre3Ruben"/>
    <w:rsid w:val="005249B8"/>
    <w:rPr>
      <w:rFonts w:asciiTheme="majorHAnsi" w:hAnsiTheme="majorHAnsi"/>
      <w:b/>
      <w:bCs/>
      <w:sz w:val="24"/>
      <w:szCs w:val="28"/>
      <w:u w:val="single"/>
    </w:rPr>
  </w:style>
  <w:style w:type="character" w:styleId="Textedelespacerserv">
    <w:name w:val="Placeholder Text"/>
    <w:basedOn w:val="Policepardfaut"/>
    <w:uiPriority w:val="99"/>
    <w:semiHidden/>
    <w:rsid w:val="0042627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087B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7B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7BB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7B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7BB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7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7BB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0F0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0F0B1F"/>
    <w:pPr>
      <w:spacing w:after="0" w:line="240" w:lineRule="auto"/>
      <w:jc w:val="both"/>
    </w:pPr>
  </w:style>
  <w:style w:type="paragraph" w:styleId="Bibliographie">
    <w:name w:val="Bibliography"/>
    <w:basedOn w:val="Normal"/>
    <w:next w:val="Normal"/>
    <w:uiPriority w:val="37"/>
    <w:unhideWhenUsed/>
    <w:rsid w:val="00137FA2"/>
    <w:pPr>
      <w:tabs>
        <w:tab w:val="left" w:pos="504"/>
      </w:tabs>
      <w:spacing w:after="240" w:line="240" w:lineRule="auto"/>
      <w:ind w:left="504" w:hanging="504"/>
    </w:pPr>
  </w:style>
  <w:style w:type="table" w:customStyle="1" w:styleId="TableauGrille3-Accentuation31">
    <w:name w:val="Tableau Grille 3 - Accentuation 31"/>
    <w:basedOn w:val="TableauNormal"/>
    <w:uiPriority w:val="48"/>
    <w:rsid w:val="009F74B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Paragraphedeliste">
    <w:name w:val="List Paragraph"/>
    <w:basedOn w:val="Normal"/>
    <w:uiPriority w:val="34"/>
    <w:qFormat/>
    <w:rsid w:val="0004140E"/>
    <w:pPr>
      <w:ind w:left="720"/>
      <w:contextualSpacing/>
    </w:pPr>
  </w:style>
  <w:style w:type="table" w:customStyle="1" w:styleId="Tableausimple31">
    <w:name w:val="Tableau simple 31"/>
    <w:basedOn w:val="TableauNormal"/>
    <w:uiPriority w:val="43"/>
    <w:rsid w:val="00B103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Grille3-Accentuation32">
    <w:name w:val="Tableau Grille 3 - Accentuation 32"/>
    <w:basedOn w:val="TableauNormal"/>
    <w:uiPriority w:val="48"/>
    <w:rsid w:val="009E66A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vision">
    <w:name w:val="Revision"/>
    <w:hidden/>
    <w:uiPriority w:val="99"/>
    <w:semiHidden/>
    <w:rsid w:val="00A006CE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69586F"/>
    <w:rPr>
      <w:color w:val="0563C1" w:themeColor="hyperlink"/>
      <w:u w:val="single"/>
    </w:rPr>
  </w:style>
  <w:style w:type="paragraph" w:customStyle="1" w:styleId="Corps">
    <w:name w:val="Corps"/>
    <w:rsid w:val="0041501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B7841-8523-4E42-BE9E-12D0DDF71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ben Hermann</dc:creator>
  <cp:lastModifiedBy>Ruben Hermann</cp:lastModifiedBy>
  <cp:revision>3</cp:revision>
  <dcterms:created xsi:type="dcterms:W3CDTF">2018-04-27T20:08:00Z</dcterms:created>
  <dcterms:modified xsi:type="dcterms:W3CDTF">2018-05-0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tfMWP7UX"/&gt;&lt;style id="http://www.zotero.org/styles/vancouver-brackets" locale="en-US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